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Garamond" w:ascii="Garamond" w:hAnsi="Garamond"/>
          <w:sz w:val="24"/>
          <w:szCs w:val="24"/>
        </w:rPr>
        <w:t xml:space="preserve">Table S1.  Enriched GO terms of molecular functions and </w:t>
      </w:r>
      <w:r>
        <w:rPr>
          <w:rFonts w:cs="Garamond" w:ascii="Garamond" w:hAnsi="Garamond"/>
          <w:sz w:val="24"/>
        </w:rPr>
        <w:t>cellular components</w:t>
      </w:r>
      <w:r>
        <w:rPr>
          <w:rFonts w:cs="Garamond" w:ascii="Garamond" w:hAnsi="Garamond"/>
          <w:sz w:val="24"/>
          <w:szCs w:val="24"/>
        </w:rPr>
        <w:t xml:space="preserve"> in the constructed rice grain proteome</w:t>
      </w:r>
    </w:p>
    <w:tbl>
      <w:tblPr>
        <w:tblW w:w="8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01"/>
        <w:gridCol w:w="2401"/>
        <w:gridCol w:w="1457"/>
        <w:gridCol w:w="1468"/>
        <w:gridCol w:w="148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굴림;Gulim" w:ascii="Garamond" w:hAnsi="Garamond"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Ontology</w:t>
            </w:r>
            <w:r>
              <w:rPr>
                <w:rFonts w:cs="Garamond" w:ascii="Garamond" w:hAnsi="Garamond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Description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Garamond" w:hAnsi="Garamond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cs="굴림;Gulim" w:ascii="Garamond" w:hAnsi="Garamond"/>
                <w:color w:val="000000"/>
                <w:kern w:val="0"/>
                <w:sz w:val="16"/>
                <w:szCs w:val="16"/>
              </w:rPr>
              <w:t>Number in the identified rice grain proteom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184" w:hanging="42"/>
              <w:jc w:val="center"/>
              <w:rPr>
                <w:rFonts w:ascii="Garamond" w:hAnsi="Garamond" w:cs="굴림;Gulim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>Number in rice genome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 xml:space="preserve">Adjusted </w:t>
            </w:r>
            <w:r>
              <w:rPr>
                <w:rFonts w:cs="굴림;Gulim" w:ascii="Garamond" w:hAnsi="Garamond"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>-value</w:t>
            </w: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  <w:vertAlign w:val="superscript"/>
              </w:rPr>
              <w:t>b)</w:t>
            </w: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198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structural molecule activity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63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3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30E-2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64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pyrophosphatase activit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8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4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00E-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681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hydrolase activity, acting on acid anhydride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9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8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.50E-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68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hydrolase activity, acting on acid anhydrides, in phosphorus-containing anhydride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8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6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.50E-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71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nucleoside-triphosphatase activit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7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1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70E-1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81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translation factor activity, nucleic acid bindin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.60E-1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016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nucleotide bindin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61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79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50E-0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3023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enzyme regulator activit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6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.40E-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828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lipid bindin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8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0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38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atalytic activit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82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346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2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2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F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transporter activit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6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1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2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3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ytoplas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6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27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.70E-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444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ytoplasmic par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2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96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40E-6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3299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macromolecular complex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9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36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10E-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305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ribonucleoprotein complex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5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0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50E-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84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ribosom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3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5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40E-2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319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organelle envelop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.50E-1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6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intracellula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5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46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8.00E-1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3197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envelop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5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20E-1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444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intracellular par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64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83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.80E-1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25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endomembrane syste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.90E-1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lgi apparat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5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70E-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mitochondrion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4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3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70E-1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8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ytosol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10E-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4446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ell par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96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635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40E-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6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ell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96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635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40E-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1602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membran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5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18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.10E-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6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nuclear envelop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8.20E-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7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vacuol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01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endoplasmic reticulu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9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07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77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peroxisom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4257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microbod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58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plasma membran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0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0957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thylakoid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7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19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O:004442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C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nuclear part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2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103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0.024</w:t>
            </w:r>
          </w:p>
        </w:tc>
      </w:tr>
    </w:tbl>
    <w:p>
      <w:pPr>
        <w:pStyle w:val="Style15"/>
        <w:numPr>
          <w:ilvl w:val="0"/>
          <w:numId w:val="1"/>
        </w:numPr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  <w:t xml:space="preserve">F: </w:t>
      </w:r>
      <w:r>
        <w:rPr>
          <w:rFonts w:cs="Garamond" w:ascii="Garamond" w:hAnsi="Garamond"/>
          <w:sz w:val="16"/>
          <w:szCs w:val="16"/>
        </w:rPr>
        <w:t>molecular</w:t>
      </w:r>
      <w:r>
        <w:rPr>
          <w:rFonts w:cs="Garamond" w:ascii="Garamond" w:hAnsi="Garamond"/>
          <w:sz w:val="16"/>
          <w:szCs w:val="16"/>
        </w:rPr>
        <w:t xml:space="preserve"> function,  C: cellular components </w:t>
      </w:r>
    </w:p>
    <w:p>
      <w:pPr>
        <w:pStyle w:val="Style15"/>
        <w:numPr>
          <w:ilvl w:val="0"/>
          <w:numId w:val="1"/>
        </w:numPr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  <w:t>Based on the Fisher’s statistical method and the Yekutieli FDR multiple test correction metho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2:46:00Z</dcterms:created>
  <dc:creator>육종</dc:creator>
  <dc:description/>
  <cp:keywords/>
  <dc:language>en-US</dc:language>
  <cp:lastModifiedBy>육종</cp:lastModifiedBy>
  <dcterms:modified xsi:type="dcterms:W3CDTF">2011-09-22T08:10:00Z</dcterms:modified>
  <cp:revision>3</cp:revision>
  <dc:subject/>
  <dc:title/>
</cp:coreProperties>
</file>